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B29" w:rsidRPr="004E458C" w:rsidRDefault="00E91B29" w:rsidP="00E91B29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4</w:t>
      </w:r>
    </w:p>
    <w:p w:rsidR="00E91B29" w:rsidRPr="009C3180" w:rsidRDefault="00E91B29" w:rsidP="00E91B29">
      <w:pPr>
        <w:rPr>
          <w:rFonts w:ascii="Times New Roman" w:hAnsi="Times New Roman"/>
          <w:sz w:val="18"/>
          <w:szCs w:val="18"/>
        </w:rPr>
      </w:pPr>
      <w:bookmarkStart w:id="0" w:name="_Hlk17557526"/>
      <w:r w:rsidRPr="009C3180">
        <w:rPr>
          <w:rFonts w:ascii="Times New Roman" w:hAnsi="Times New Roman"/>
          <w:sz w:val="18"/>
          <w:szCs w:val="18"/>
        </w:rPr>
        <w:t xml:space="preserve">The expression patterns of the </w:t>
      </w:r>
      <w:bookmarkStart w:id="1" w:name="_Hlk17670972"/>
      <w:r w:rsidRPr="009C3180">
        <w:rPr>
          <w:rFonts w:ascii="Times New Roman" w:hAnsi="Times New Roman"/>
          <w:sz w:val="18"/>
          <w:szCs w:val="18"/>
        </w:rPr>
        <w:t>BR-responsive</w:t>
      </w:r>
      <w:bookmarkEnd w:id="1"/>
      <w:r w:rsidRPr="009C3180">
        <w:rPr>
          <w:rFonts w:ascii="Times New Roman" w:hAnsi="Times New Roman"/>
          <w:sz w:val="18"/>
          <w:szCs w:val="18"/>
        </w:rPr>
        <w:t xml:space="preserve"> gen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709"/>
        <w:gridCol w:w="4961"/>
        <w:gridCol w:w="1134"/>
        <w:gridCol w:w="4678"/>
      </w:tblGrid>
      <w:tr w:rsidR="00E91B29" w:rsidRPr="007356FD" w:rsidTr="00B55ED9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E91B29" w:rsidRPr="007356FD" w:rsidRDefault="00E91B29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G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ne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U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own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S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ynonym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GO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term</w:t>
            </w:r>
          </w:p>
        </w:tc>
      </w:tr>
      <w:tr w:rsidR="00E91B29" w:rsidRPr="007356FD" w:rsidTr="00B55ED9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84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40E-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HBI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HBI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96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37E-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tochrome P450 734A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734A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tabolic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process|response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71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18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obable membrane-associated kinase regulator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MAKR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78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48E-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HBI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HBI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26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2.19E-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-epi-6-deoxocathasterone 23-monooxygen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90D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biosynthetic process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30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2.55E-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P2/ERF and B3 domain-containing transcription factor RAV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AV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response to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01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78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PRE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E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05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434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tochrome P450 90A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90A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biosynthetic process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41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499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Probable indole-3-pyruvate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monooxygenase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YUCCA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YUC8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10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6.26E-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BES1/BZR1 homolog protein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BEH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29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20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PA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AR2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37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2.06E-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obable serine/threonine-protein kinase PBL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BL7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57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2.91E-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Protein RETICULATA-RELATED 5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R5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response to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709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4.81E-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tochrome P450 708A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708A2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biosynthetic process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740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46E-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HBI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HBI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744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88E-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obable membrane-associated kinase regulator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MAKR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10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63E-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Down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Abscisic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acid 8'-hydroxylase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707A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biosynthetic process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lastRenderedPageBreak/>
              <w:t>LOC1038487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47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Down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obable serine/threonine-protein kinase At5g41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t5g4126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  <w:tr w:rsidR="00E91B29" w:rsidRPr="007356FD" w:rsidTr="00B55ED9">
        <w:tc>
          <w:tcPr>
            <w:tcW w:w="166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78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263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Down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Abscisic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acid 8'-hydroxylase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YP707A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biosynthetic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proces</w:t>
            </w:r>
            <w:proofErr w:type="spellEnd"/>
          </w:p>
        </w:tc>
      </w:tr>
      <w:tr w:rsidR="00E91B29" w:rsidRPr="007356FD" w:rsidTr="00B55ED9"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112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2892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Down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Transcription factor MYB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MYB56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1B29" w:rsidRPr="007356FD" w:rsidRDefault="00E91B29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brassinosteroid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mediated signaling pathway</w:t>
            </w:r>
          </w:p>
        </w:tc>
      </w:tr>
    </w:tbl>
    <w:p w:rsidR="00E91B29" w:rsidRDefault="00E91B29" w:rsidP="00E91B29">
      <w:pPr>
        <w:rPr>
          <w:rFonts w:ascii="Times New Roman" w:hAnsi="Times New Roman"/>
        </w:rPr>
      </w:pPr>
    </w:p>
    <w:p w:rsidR="00E91B29" w:rsidRDefault="00E91B29" w:rsidP="00E91B29">
      <w:pPr>
        <w:rPr>
          <w:rFonts w:ascii="Times New Roman" w:hAnsi="Times New Roman"/>
        </w:rPr>
      </w:pPr>
    </w:p>
    <w:p w:rsidR="00E91B29" w:rsidRDefault="00E91B29" w:rsidP="00E91B29">
      <w:pPr>
        <w:rPr>
          <w:rFonts w:ascii="Times New Roman" w:hAnsi="Times New Roman"/>
        </w:rPr>
      </w:pPr>
    </w:p>
    <w:p w:rsidR="006F75BA" w:rsidRPr="00E91B29" w:rsidRDefault="006F75BA" w:rsidP="00E91B29">
      <w:bookmarkStart w:id="2" w:name="_GoBack"/>
      <w:bookmarkEnd w:id="2"/>
    </w:p>
    <w:sectPr w:rsidR="006F75BA" w:rsidRPr="00E91B29" w:rsidSect="007532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753215"/>
    <w:rsid w:val="008D1902"/>
    <w:rsid w:val="00991B78"/>
    <w:rsid w:val="00B7311F"/>
    <w:rsid w:val="00C82ED2"/>
    <w:rsid w:val="00E91B29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2011</Characters>
  <Application>Microsoft Office Word</Application>
  <DocSecurity>0</DocSecurity>
  <Lines>18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1:00Z</dcterms:created>
  <dcterms:modified xsi:type="dcterms:W3CDTF">2019-10-25T03:21:00Z</dcterms:modified>
</cp:coreProperties>
</file>